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C7FEF" w14:textId="52A43E2D" w:rsidR="00595F03" w:rsidRPr="00595F03" w:rsidRDefault="00595F03">
      <w:pPr>
        <w:pStyle w:val="Corpo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C26E33" w:rsidRPr="00595F03">
        <w:rPr>
          <w:rFonts w:ascii="Times New Roman" w:hAnsi="Times New Roman" w:cs="Times New Roman"/>
          <w:sz w:val="20"/>
          <w:szCs w:val="20"/>
          <w:lang w:val="en-US"/>
        </w:rPr>
        <w:t>Supplementary 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</w:t>
      </w:r>
      <w:r w:rsidR="00C26E33" w:rsidRPr="00595F03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etailed </w:t>
      </w:r>
      <w:r w:rsidR="00C26E33" w:rsidRPr="00595F03">
        <w:rPr>
          <w:rFonts w:ascii="Times New Roman" w:hAnsi="Times New Roman" w:cs="Times New Roman"/>
          <w:sz w:val="20"/>
          <w:szCs w:val="20"/>
          <w:lang w:val="en-US"/>
        </w:rPr>
        <w:t xml:space="preserve">technical and diagnostic </w:t>
      </w:r>
      <w:r w:rsidR="00C86F8A" w:rsidRPr="00595F03">
        <w:rPr>
          <w:rFonts w:ascii="Times New Roman" w:hAnsi="Times New Roman" w:cs="Times New Roman"/>
          <w:sz w:val="20"/>
          <w:szCs w:val="20"/>
          <w:lang w:val="en-US"/>
        </w:rPr>
        <w:t>issu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ported in</w:t>
      </w:r>
      <w:r w:rsidR="00C26E33" w:rsidRPr="00595F03">
        <w:rPr>
          <w:rFonts w:ascii="Times New Roman" w:hAnsi="Times New Roman" w:cs="Times New Roman"/>
          <w:sz w:val="20"/>
          <w:szCs w:val="20"/>
          <w:lang w:val="en-US"/>
        </w:rPr>
        <w:t xml:space="preserve"> the included studies. </w:t>
      </w:r>
    </w:p>
    <w:tbl>
      <w:tblPr>
        <w:tblStyle w:val="TableNormal"/>
        <w:tblW w:w="4784" w:type="pct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1243"/>
        <w:gridCol w:w="1113"/>
        <w:gridCol w:w="763"/>
        <w:gridCol w:w="3481"/>
        <w:gridCol w:w="3465"/>
        <w:gridCol w:w="851"/>
        <w:gridCol w:w="994"/>
        <w:gridCol w:w="990"/>
        <w:gridCol w:w="851"/>
        <w:gridCol w:w="994"/>
        <w:gridCol w:w="851"/>
        <w:gridCol w:w="851"/>
        <w:gridCol w:w="990"/>
        <w:gridCol w:w="709"/>
        <w:gridCol w:w="851"/>
        <w:gridCol w:w="851"/>
        <w:gridCol w:w="1124"/>
      </w:tblGrid>
      <w:tr w:rsidR="000F4C95" w:rsidRPr="00595F03" w14:paraId="56AD491E" w14:textId="77777777" w:rsidTr="005D4D9E">
        <w:trPr>
          <w:trHeight w:hRule="exact" w:val="602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EC265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uthor, </w:t>
            </w: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  <w:proofErr w:type="spellEnd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Country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46B71" w14:textId="77777777" w:rsidR="000F4C95" w:rsidRPr="00595F03" w:rsidRDefault="000F4C95" w:rsidP="003605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AA438" w14:textId="77777777" w:rsidR="000F4C95" w:rsidRPr="00595F03" w:rsidRDefault="000F4C95" w:rsidP="003605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</w:t>
            </w: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  <w:proofErr w:type="spellEnd"/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6FA0F" w14:textId="6606CB08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 Unicode MS" w:hAnsi="Times New Roman" w:cs="Arial Unicode MS"/>
                <w:b/>
                <w:bCs/>
                <w:sz w:val="16"/>
                <w:szCs w:val="16"/>
              </w:rPr>
              <w:t>Scanner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17AF6" w14:textId="252695C5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V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ewing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software</w:t>
            </w:r>
          </w:p>
        </w:tc>
        <w:tc>
          <w:tcPr>
            <w:tcW w:w="1319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ACDD7" w14:textId="368F3F8C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echnical </w:t>
            </w: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sues</w:t>
            </w:r>
            <w:proofErr w:type="spellEnd"/>
          </w:p>
        </w:tc>
        <w:tc>
          <w:tcPr>
            <w:tcW w:w="1283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76E40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tic</w:t>
            </w:r>
            <w:proofErr w:type="spellEnd"/>
            <w:r w:rsidRPr="0059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sues</w:t>
            </w:r>
            <w:proofErr w:type="spellEnd"/>
          </w:p>
        </w:tc>
      </w:tr>
      <w:tr w:rsidR="005D4D9E" w:rsidRPr="00595F03" w14:paraId="21273EAA" w14:textId="77777777" w:rsidTr="005D4D9E">
        <w:trPr>
          <w:trHeight w:hRule="exact" w:val="816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AE2C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A04A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1E5F1" w14:textId="77777777" w:rsidR="000F4C95" w:rsidRPr="00595F03" w:rsidRDefault="000F4C95" w:rsidP="003605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1E824" w14:textId="77777777" w:rsidR="000F4C95" w:rsidRPr="00595F03" w:rsidRDefault="000F4C95" w:rsidP="000F4C9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51EBF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F35E0" w14:textId="1455662B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canning </w:t>
            </w: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l</w:t>
            </w:r>
            <w:proofErr w:type="spellEnd"/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2BEB9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ime </w:t>
            </w: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sues</w:t>
            </w:r>
            <w:proofErr w:type="spellEnd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scanning </w:t>
            </w: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ewing</w:t>
            </w:r>
            <w:proofErr w:type="spellEnd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B8BB6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ed</w:t>
            </w:r>
            <w:proofErr w:type="spellEnd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or </w:t>
            </w: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er</w:t>
            </w:r>
            <w:proofErr w:type="spellEnd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gnification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B8A0D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orage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BF2C2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ack of multiple focus planes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CD4D1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  <w:proofErr w:type="spellEnd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echnical    </w:t>
            </w: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sues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D35AF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rade of </w:t>
            </w: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ysplasia</w:t>
            </w:r>
            <w:proofErr w:type="spellEnd"/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159A9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ck</w:t>
            </w:r>
            <w:proofErr w:type="spellEnd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confidence</w:t>
            </w: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96F21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totic</w:t>
            </w:r>
            <w:proofErr w:type="spellEnd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90A72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interpretation</w:t>
            </w:r>
            <w:proofErr w:type="spellEnd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29FDC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dentification of microorganisms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BC311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  <w:proofErr w:type="spellEnd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gnostic</w:t>
            </w:r>
            <w:proofErr w:type="spellEnd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95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sues</w:t>
            </w:r>
            <w:proofErr w:type="spellEnd"/>
          </w:p>
        </w:tc>
      </w:tr>
      <w:tr w:rsidR="005D4D9E" w:rsidRPr="00595F03" w14:paraId="504FBAC1" w14:textId="77777777" w:rsidTr="005D4D9E">
        <w:trPr>
          <w:trHeight w:hRule="exact" w:val="482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BD147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 xml:space="preserve">Fine, 2007, </w:t>
            </w:r>
          </w:p>
          <w:p w14:paraId="69B8829B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77136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genitourinary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F1CF5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1B105" w14:textId="10E88A96" w:rsidR="000F4C95" w:rsidRPr="00FA519E" w:rsidRDefault="000F4C95" w:rsidP="000F4C95">
            <w:pPr>
              <w:jc w:val="both"/>
              <w:rPr>
                <w:rFonts w:ascii="Times New Roman" w:hAnsi="Times New Roman" w:cs="Times New Roman"/>
                <w:lang w:val="fr-FR"/>
              </w:rPr>
            </w:pPr>
            <w:r w:rsidRPr="00F32AA5">
              <w:rPr>
                <w:rFonts w:ascii="Times New Roman" w:hAnsi="Times New Roman"/>
                <w:color w:val="2D2D2D"/>
                <w:sz w:val="16"/>
                <w:szCs w:val="16"/>
                <w:lang w:val="fr-FR"/>
              </w:rPr>
              <w:t xml:space="preserve">T2, </w:t>
            </w:r>
            <w:proofErr w:type="spellStart"/>
            <w:r w:rsidRPr="00F32AA5">
              <w:rPr>
                <w:rFonts w:ascii="Times New Roman" w:hAnsi="Times New Roman"/>
                <w:color w:val="2D2D2D"/>
                <w:sz w:val="16"/>
                <w:szCs w:val="16"/>
                <w:lang w:val="fr-FR"/>
              </w:rPr>
              <w:t>Aperio</w:t>
            </w:r>
            <w:proofErr w:type="spellEnd"/>
            <w:r w:rsidRPr="00F32AA5">
              <w:rPr>
                <w:rFonts w:ascii="Times New Roman" w:hAnsi="Times New Roman"/>
                <w:color w:val="2D2D2D"/>
                <w:sz w:val="16"/>
                <w:szCs w:val="16"/>
                <w:lang w:val="fr-FR"/>
              </w:rPr>
              <w:t xml:space="preserve"> Technologies, Vista, CA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B1008" w14:textId="04F4F974" w:rsidR="000F4C95" w:rsidRPr="00FA519E" w:rsidRDefault="000F4C95" w:rsidP="000F4C95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/>
                <w:color w:val="2D2D2D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68B8B" w14:textId="67EEFFF5" w:rsidR="000F4C95" w:rsidRPr="00FA519E" w:rsidRDefault="000F4C95" w:rsidP="000F4C9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4113D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61E6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99D66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84A8B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06CF8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141F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C220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15D93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FA8BF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960C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2B7B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45DE70D9" w14:textId="77777777" w:rsidTr="005D4D9E">
        <w:trPr>
          <w:trHeight w:hRule="exact" w:val="498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C69F0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 xml:space="preserve">Velez, 2008, </w:t>
            </w:r>
          </w:p>
          <w:p w14:paraId="6038DE46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40537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dermatology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8C408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FADFB" w14:textId="441946FA" w:rsidR="000F4C95" w:rsidRPr="00FA519E" w:rsidRDefault="000F4C95" w:rsidP="000F4C95">
            <w:pPr>
              <w:spacing w:after="0" w:line="240" w:lineRule="auto"/>
              <w:jc w:val="both"/>
              <w:rPr>
                <w:rFonts w:ascii="Segoe UI Symbol" w:hAnsi="Segoe UI Symbol" w:cs="Segoe UI Symbol"/>
                <w:sz w:val="24"/>
                <w:szCs w:val="24"/>
                <w:lang w:val="fr-FR"/>
              </w:rPr>
            </w:pPr>
            <w:r w:rsidRPr="00F32AA5">
              <w:rPr>
                <w:rFonts w:ascii="Times New Roman" w:hAnsi="Times New Roman"/>
                <w:color w:val="2D2D2D"/>
                <w:sz w:val="16"/>
                <w:szCs w:val="16"/>
                <w:lang w:val="fr-FR"/>
              </w:rPr>
              <w:t xml:space="preserve">T2, </w:t>
            </w:r>
            <w:proofErr w:type="spellStart"/>
            <w:r w:rsidRPr="00F32AA5">
              <w:rPr>
                <w:rFonts w:ascii="Times New Roman" w:hAnsi="Times New Roman"/>
                <w:color w:val="2D2D2D"/>
                <w:sz w:val="16"/>
                <w:szCs w:val="16"/>
                <w:lang w:val="fr-FR"/>
              </w:rPr>
              <w:t>Aperio</w:t>
            </w:r>
            <w:proofErr w:type="spellEnd"/>
            <w:r w:rsidRPr="00F32AA5">
              <w:rPr>
                <w:rFonts w:ascii="Times New Roman" w:hAnsi="Times New Roman"/>
                <w:color w:val="2D2D2D"/>
                <w:sz w:val="16"/>
                <w:szCs w:val="16"/>
                <w:lang w:val="fr-FR"/>
              </w:rPr>
              <w:t xml:space="preserve"> Technologies, Vista, CA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4F56E" w14:textId="45127EED" w:rsidR="000F4C95" w:rsidRPr="00595F03" w:rsidRDefault="000F4C95" w:rsidP="000F4C95">
            <w:pPr>
              <w:spacing w:after="0" w:line="240" w:lineRule="auto"/>
              <w:rPr>
                <w:rFonts w:ascii="Segoe UI Symbol" w:hAnsi="Segoe UI Symbol" w:cs="Segoe UI Symbol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2D2D2D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53176" w14:textId="26BF6866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756F1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F404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0DC3F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E468A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4D41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9DD96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68BF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3B58D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8DF2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4C708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47A23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12839E1F" w14:textId="77777777" w:rsidTr="005D4D9E">
        <w:trPr>
          <w:trHeight w:hRule="exact" w:val="439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C1066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 xml:space="preserve">Nielsen, 2010, </w:t>
            </w:r>
          </w:p>
          <w:p w14:paraId="5B2DCB2E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  <w:proofErr w:type="spellEnd"/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89169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dermatology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F2516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0EF3A" w14:textId="18C4BE4A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color w:val="2D2D2D"/>
                <w:sz w:val="16"/>
                <w:szCs w:val="16"/>
              </w:rPr>
              <w:t>Mirax</w:t>
            </w:r>
            <w:proofErr w:type="spellEnd"/>
            <w:r>
              <w:rPr>
                <w:rFonts w:ascii="Times New Roman" w:hAnsi="Times New Roman"/>
                <w:color w:val="2D2D2D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2D2D2D"/>
                <w:sz w:val="16"/>
                <w:szCs w:val="16"/>
              </w:rPr>
              <w:t>Scan</w:t>
            </w:r>
            <w:proofErr w:type="spellEnd"/>
            <w:r>
              <w:rPr>
                <w:rFonts w:ascii="Times New Roman" w:hAnsi="Times New Roman"/>
                <w:color w:val="2D2D2D"/>
                <w:sz w:val="16"/>
                <w:szCs w:val="16"/>
              </w:rPr>
              <w:t xml:space="preserve">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43F4C" w14:textId="719C353E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2D2D2D"/>
                <w:sz w:val="16"/>
                <w:szCs w:val="16"/>
              </w:rPr>
              <w:t xml:space="preserve">MIRAX </w:t>
            </w:r>
            <w:proofErr w:type="spellStart"/>
            <w:r>
              <w:rPr>
                <w:rFonts w:ascii="Times New Roman" w:hAnsi="Times New Roman"/>
                <w:color w:val="2D2D2D"/>
                <w:sz w:val="16"/>
                <w:szCs w:val="16"/>
              </w:rPr>
              <w:t>viewer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EA2D2" w14:textId="7408B5EE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9265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1699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DB63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3C0A3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1D53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DEBC3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A670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FC44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88804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6E736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0A981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6EBF81CD" w14:textId="77777777" w:rsidTr="005D4D9E">
        <w:trPr>
          <w:trHeight w:hRule="exact" w:val="449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5CE79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Al-</w:t>
            </w: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Janabi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 xml:space="preserve">, 2011, </w:t>
            </w:r>
          </w:p>
          <w:p w14:paraId="1CDECF2D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The Netherlands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EB54F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dermatology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E67DF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1A02A" w14:textId="4EC4CBB6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canScop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XT scanners (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, Vista, California, USA)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2014E" w14:textId="10B381FD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canScop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XT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3BD7E" w14:textId="497E5F62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93868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5B903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780A8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F7B5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B3E9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D61C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DD6BB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394E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555D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BCC3C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7088B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legal</w:t>
            </w:r>
            <w:proofErr w:type="spellEnd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issue</w:t>
            </w:r>
            <w:proofErr w:type="spellEnd"/>
          </w:p>
        </w:tc>
      </w:tr>
      <w:tr w:rsidR="005D4D9E" w:rsidRPr="00595F03" w14:paraId="137E2CC9" w14:textId="77777777" w:rsidTr="005D4D9E">
        <w:trPr>
          <w:trHeight w:hRule="exact" w:val="524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39659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Al-</w:t>
            </w: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Janabi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 xml:space="preserve">, 2011, </w:t>
            </w:r>
          </w:p>
          <w:p w14:paraId="0D0BBE5C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The Netherlands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283BA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gastrointestinal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421CF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38CE4" w14:textId="6EC7F31C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canScop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XT scanners (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, Vista, California, USA)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8148A" w14:textId="518E8121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canScop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XT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1AE42" w14:textId="6B6B813F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6EC5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4F788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8EBE7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EF26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6526D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ifficulty using mouse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506E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77828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96A0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4692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3C1D6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FE41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4D92BFA8" w14:textId="77777777" w:rsidTr="005D4D9E">
        <w:trPr>
          <w:trHeight w:hRule="exact" w:val="497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8DA1B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 xml:space="preserve">Gui, 2012, </w:t>
            </w:r>
          </w:p>
          <w:p w14:paraId="1F243BC4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58EA4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gastrointestinal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E0B82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51748" w14:textId="07C66BE4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XT scanner (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Technologies, Vista, CA)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2A5FD" w14:textId="62FCADFF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canScop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XT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C6394" w14:textId="3A2FCADC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4E73A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77A5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CD5B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E8D5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20D1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DF3B2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AA531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0251C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C9AFC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27A1C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33F5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7197C3EE" w14:textId="77777777" w:rsidTr="005D4D9E">
        <w:trPr>
          <w:trHeight w:hRule="exact" w:val="545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F66F4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 xml:space="preserve">Campbell, 2012, </w:t>
            </w:r>
          </w:p>
          <w:p w14:paraId="5CAD46BA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F2E39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D4D0C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47083" w14:textId="6225C0E6" w:rsidR="000F4C95" w:rsidRPr="00FA519E" w:rsidRDefault="000F4C95" w:rsidP="000F4C95">
            <w:pPr>
              <w:spacing w:after="0" w:line="240" w:lineRule="auto"/>
              <w:jc w:val="both"/>
              <w:rPr>
                <w:rFonts w:ascii="Segoe UI Symbol" w:hAnsi="Segoe UI Symbol" w:cs="Segoe UI Symbol"/>
                <w:sz w:val="24"/>
                <w:szCs w:val="24"/>
                <w:lang w:val="en-US"/>
              </w:rPr>
            </w:pPr>
            <w:r w:rsidRPr="00F32AA5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 xml:space="preserve">3 </w:t>
            </w:r>
            <w:proofErr w:type="spellStart"/>
            <w:r w:rsidRPr="00F32AA5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>iScan</w:t>
            </w:r>
            <w:proofErr w:type="spellEnd"/>
            <w:r w:rsidRPr="00F32AA5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 xml:space="preserve"> instruments (</w:t>
            </w:r>
            <w:proofErr w:type="spellStart"/>
            <w:r w:rsidRPr="00F32AA5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>BioImagene</w:t>
            </w:r>
            <w:proofErr w:type="spellEnd"/>
            <w:r w:rsidRPr="00F32AA5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 xml:space="preserve"> Medical Systems, Inc, Sunnyvale, CA)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975AC" w14:textId="12ABF5C4" w:rsidR="000F4C95" w:rsidRPr="000F4C95" w:rsidRDefault="000F4C95" w:rsidP="000F4C95">
            <w:pPr>
              <w:spacing w:after="0" w:line="240" w:lineRule="auto"/>
              <w:rPr>
                <w:rFonts w:ascii="Segoe UI Symbol" w:hAnsi="Segoe UI Symbol" w:cs="Segoe UI Symbol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Virtuoso Web-based viewing software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1A771" w14:textId="76B023AC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16B0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492C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F0FC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DA72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1627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A97D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0DB3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6B65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D9D58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9F0DE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A3B7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68686454" w14:textId="77777777" w:rsidTr="005D4D9E">
        <w:trPr>
          <w:trHeight w:hRule="exact" w:val="518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465CA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Al-</w:t>
            </w: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Janabi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, 2012, The Netherlands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1D89D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FDDE6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71B22" w14:textId="5D6624CC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canScop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XT scanners (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, Vista, CA)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12A57" w14:textId="6A0029C8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canScop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XT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07262" w14:textId="0DDB1C1C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0EB6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4758F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EDB4C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FBF43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9403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12D6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7EE2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86CA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CAFEF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6544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C8D6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79B9DB34" w14:textId="77777777" w:rsidTr="005D4D9E">
        <w:trPr>
          <w:trHeight w:hRule="exact" w:val="592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DDD29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Al-</w:t>
            </w: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Janabi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, 2012, The Netherlands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A1DEC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AD123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3222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7B989" w14:textId="329E9FDE" w:rsidR="000F4C95" w:rsidRPr="00595F03" w:rsidRDefault="000F4C95" w:rsidP="000F4C95">
            <w:pPr>
              <w:spacing w:after="0" w:line="240" w:lineRule="auto"/>
              <w:jc w:val="both"/>
              <w:rPr>
                <w:rFonts w:ascii="Segoe UI Symbol" w:hAnsi="Segoe UI Symbol" w:cs="Segoe UI Symbol"/>
                <w:sz w:val="24"/>
                <w:szCs w:val="24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Mirax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Scan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41088" w14:textId="234FC5BC" w:rsidR="000F4C95" w:rsidRPr="00595F03" w:rsidRDefault="000F4C95" w:rsidP="000F4C95">
            <w:pPr>
              <w:spacing w:after="0" w:line="240" w:lineRule="auto"/>
              <w:rPr>
                <w:rFonts w:ascii="Segoe UI Symbol" w:hAnsi="Segoe UI Symbol" w:cs="Segoe UI Symbol"/>
                <w:sz w:val="24"/>
                <w:szCs w:val="24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5DC7F" w14:textId="79E50B85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8B122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0134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09842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DF36B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028BC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79E7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74A31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62986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3A67C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6D4B6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B3916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045302E4" w14:textId="77777777" w:rsidTr="005D4D9E">
        <w:trPr>
          <w:trHeight w:hRule="exact" w:val="630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B4E67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Fònyad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 xml:space="preserve">, 2012, </w:t>
            </w: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Hungary</w:t>
            </w:r>
            <w:proofErr w:type="spellEnd"/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BB0A4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45AA5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99DE9" w14:textId="0A67E7DC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3Dhistech (3DH)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Scan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1.11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AB060" w14:textId="46617C3D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3DH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ataBas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64855" w14:textId="58F8E02C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196E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80F2F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B7F66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359AD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411CB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olor inaccuracy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B91AF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0A07F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9EB4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3ACA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4575F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887EB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interpreting</w:t>
            </w:r>
            <w:proofErr w:type="spellEnd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lymph</w:t>
            </w:r>
            <w:proofErr w:type="spellEnd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nodes</w:t>
            </w:r>
            <w:proofErr w:type="spellEnd"/>
          </w:p>
        </w:tc>
      </w:tr>
      <w:tr w:rsidR="005D4D9E" w:rsidRPr="00595F03" w14:paraId="2E73845C" w14:textId="77777777" w:rsidTr="005D4D9E">
        <w:trPr>
          <w:trHeight w:hRule="exact" w:val="874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297FE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Bauer, 2013, 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DDE8B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F4366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607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D57E7" w14:textId="4F369F17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Leica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iosystem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CS scanner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1426E" w14:textId="24E7F9D1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ePathAccess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Leica Biosystems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99625" w14:textId="0FE0D9C3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1C71C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04374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8A18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91FC3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481BD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4"/>
                <w:szCs w:val="14"/>
              </w:rPr>
              <w:t xml:space="preserve">Color </w:t>
            </w:r>
            <w:proofErr w:type="spellStart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inaccuracy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1F9E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D6013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B794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800AB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E673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B045F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misinterpretation</w:t>
            </w:r>
            <w:proofErr w:type="spellEnd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 xml:space="preserve"> of </w:t>
            </w:r>
            <w:proofErr w:type="spellStart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inflammatory</w:t>
            </w:r>
            <w:proofErr w:type="spellEnd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cells</w:t>
            </w:r>
            <w:proofErr w:type="spellEnd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5D4D9E" w:rsidRPr="00595F03" w14:paraId="0853322D" w14:textId="77777777" w:rsidTr="005D4D9E">
        <w:trPr>
          <w:trHeight w:hRule="exact" w:val="527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97AB7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Krishnamurthy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, 2013, 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58849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A2F23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968F9" w14:textId="7D8209B9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Aperio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igital Pathology System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F0633" w14:textId="72678F9A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Aperio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igital Pathology System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F2AA7" w14:textId="13AD547C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439CE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A9EA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64303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5C713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2D67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AF776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44E8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435C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0E73F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4135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68D9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2B9FA799" w14:textId="77777777" w:rsidTr="005D4D9E">
        <w:trPr>
          <w:trHeight w:hRule="exact" w:val="584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8AB08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Al-</w:t>
            </w: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Janabi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, 2014, The Netherlands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64513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genitourinary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4A46C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77151" w14:textId="00BBEC48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60468" w14:textId="09FD0E7F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497C0" w14:textId="3285089E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E9CC1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0898D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9E6B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534D3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878E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28E6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EF65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E36E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D5C6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F2B31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8EB18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01BFB9B3" w14:textId="77777777" w:rsidTr="005D4D9E">
        <w:trPr>
          <w:trHeight w:hRule="exact" w:val="454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D750C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Campbell, 2014,</w:t>
            </w:r>
          </w:p>
          <w:p w14:paraId="7EB00660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199D8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7CECE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34928" w14:textId="44643330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Ventana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Core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scanner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1C1E1" w14:textId="77777777" w:rsidR="000F4C95" w:rsidRPr="00F32AA5" w:rsidRDefault="000F4C95" w:rsidP="000F4C95">
            <w:pPr>
              <w:pStyle w:val="Didefaul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after="24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Ventana Virtuoso Express viewing software (Ventana Medical Systems, Tucson, AZ) </w:t>
            </w:r>
          </w:p>
          <w:p w14:paraId="3406166A" w14:textId="77777777" w:rsidR="000F4C95" w:rsidRPr="000F4C95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59EC8" w14:textId="3A872270" w:rsidR="000F4C95" w:rsidRPr="000F4C95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958DD" w14:textId="77777777" w:rsidR="000F4C95" w:rsidRPr="000F4C95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2FA04" w14:textId="77777777" w:rsidR="000F4C95" w:rsidRPr="000F4C95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E3C39" w14:textId="77777777" w:rsidR="000F4C95" w:rsidRPr="000F4C95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94F90" w14:textId="77777777" w:rsidR="000F4C95" w:rsidRPr="000F4C95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E4710" w14:textId="77777777" w:rsidR="000F4C95" w:rsidRPr="000F4C95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92566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CAC2B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5DFF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DC14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B88C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AC336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6C821A90" w14:textId="77777777" w:rsidTr="005D4D9E">
        <w:trPr>
          <w:trHeight w:hRule="exact" w:val="465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3BBA7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Bauer, 2014, 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2D547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CECF1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5F76C" w14:textId="530C98A5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ScanScope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XT,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, Vista, California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A1D7E" w14:textId="4617A0DE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mageScop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AC5D2" w14:textId="72A007A4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3F52F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1FB7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9EE6F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CF41C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DC391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47303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CEBC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DA87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43358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2A29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3683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7ED3364C" w14:textId="77777777" w:rsidTr="005D4D9E">
        <w:trPr>
          <w:trHeight w:hRule="exact" w:val="575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1E792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 xml:space="preserve">Brunelli, 2014, </w:t>
            </w: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D9D30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40969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6BA91" w14:textId="2548DFF0" w:rsidR="000F4C95" w:rsidRPr="005D4D9E" w:rsidRDefault="000F4C95" w:rsidP="000F4C9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D4D9E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 xml:space="preserve">Scan- Scope Digital Slides Scanner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2F204" w14:textId="13832D1B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ImageScop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perio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9EC38" w14:textId="685FBCD1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7E97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4AB95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77128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CF94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4DCC8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6CE61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84478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7724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800F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997D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1D41C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legal</w:t>
            </w:r>
            <w:proofErr w:type="spellEnd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issue</w:t>
            </w:r>
            <w:proofErr w:type="spellEnd"/>
          </w:p>
        </w:tc>
      </w:tr>
      <w:tr w:rsidR="005D4D9E" w:rsidRPr="00595F03" w14:paraId="524E2051" w14:textId="77777777" w:rsidTr="005D4D9E">
        <w:trPr>
          <w:trHeight w:hRule="exact" w:val="641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6F2D4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Houghton, 2014 UK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E742C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BAEEC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6B68F" w14:textId="77C3C689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Hamamatsu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Nanozoomer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(Hamamatsu UK).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19AB5" w14:textId="2A663116" w:rsidR="000F4C95" w:rsidRPr="000F4C95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2AA5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>pathXL</w:t>
            </w:r>
            <w:proofErr w:type="spellEnd"/>
            <w:r w:rsidRPr="00F32AA5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 xml:space="preserve"> cloud platform (</w:t>
            </w:r>
            <w:proofErr w:type="spellStart"/>
            <w:r w:rsidRPr="00F32AA5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>PathXL</w:t>
            </w:r>
            <w:proofErr w:type="spellEnd"/>
            <w:r w:rsidRPr="00F32AA5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 xml:space="preserve">, UK)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28601" w14:textId="70547A51" w:rsidR="000F4C95" w:rsidRPr="000F4C95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B87FE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CD486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1C37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4899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EF01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EAAA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6B1BF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DD2D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D5B1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C5FE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876AF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7DAADBF1" w14:textId="77777777" w:rsidTr="005D4D9E">
        <w:trPr>
          <w:trHeight w:hRule="exact" w:val="423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AB04D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Thrall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, 2014,</w:t>
            </w:r>
          </w:p>
          <w:p w14:paraId="588A2A86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E4B7E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3016F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E931F" w14:textId="2CA4797F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Scan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Coreo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u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95F86" w14:textId="2D75EF63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Virtuoso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viewing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software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ABEF0" w14:textId="41047F85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BDF32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E4B1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4A27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90CD6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E5FA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7A74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988C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09A9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7BFC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58AE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F076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44F18013" w14:textId="77777777" w:rsidTr="005D4D9E">
        <w:trPr>
          <w:trHeight w:hRule="exact" w:val="669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4A63D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age, 2014,</w:t>
            </w:r>
          </w:p>
          <w:p w14:paraId="792A2509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BB0EB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genitourinary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F21E0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CB506" w14:textId="3CD5BD33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ScanScope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XT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A199D" w14:textId="206D6D01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mageScop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reader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38DE7" w14:textId="7204BA10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7B69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50A1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FD2AA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1AF3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B49D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D7361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0571B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AA536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0F2D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1F801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4118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3AF61D67" w14:textId="77777777" w:rsidTr="005D4D9E">
        <w:trPr>
          <w:trHeight w:hRule="exact" w:val="624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B216E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Ordi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, 2014,</w:t>
            </w:r>
          </w:p>
          <w:p w14:paraId="2ECE7292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E1D63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gynaecology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A2A57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F812A" w14:textId="6EC832FA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Ventana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iScan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HT (Roche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diagnostics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)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2BD8B" w14:textId="20FB7025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Virtuoso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viewer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(Roche)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74178" w14:textId="01E2C26E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767B8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2D07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532A9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562EC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0D64B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9DDE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3AF68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CE83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68CF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A655B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EF913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496E1C25" w14:textId="77777777" w:rsidTr="005D4D9E">
        <w:trPr>
          <w:trHeight w:hRule="exact" w:val="633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2D302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Bauer, 2015,</w:t>
            </w:r>
          </w:p>
          <w:p w14:paraId="48F5BE5B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47F9B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008EA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BED96" w14:textId="11589EC7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8D8F3" w14:textId="6909F86E" w:rsidR="000F4C95" w:rsidRPr="000F4C95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eSlideManager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Healthcare Network, Leica Biosystems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2EE45" w14:textId="693B7EC9" w:rsidR="000F4C95" w:rsidRPr="000F4C95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BB12B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8B23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A8C0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BA9E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22BA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1A7F9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5AA23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CE0C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7E08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D515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75113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22EDA3DC" w14:textId="77777777" w:rsidTr="005D4D9E">
        <w:trPr>
          <w:trHeight w:hRule="exact" w:val="629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A93E8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Thrall,2015,</w:t>
            </w:r>
          </w:p>
          <w:p w14:paraId="0248E44E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B4094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9491B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2FDFF" w14:textId="0FCFF8CF" w:rsidR="000F4C95" w:rsidRPr="00FA519E" w:rsidRDefault="000F4C95" w:rsidP="000F4C9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2AA5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>iScan</w:t>
            </w:r>
            <w:proofErr w:type="spellEnd"/>
            <w:r w:rsidRPr="00F32AA5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32AA5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>Coreo</w:t>
            </w:r>
            <w:proofErr w:type="spellEnd"/>
            <w:r w:rsidRPr="00F32AA5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 xml:space="preserve"> Au whole slide scanners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DF6A4" w14:textId="3E8C8E9E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Virtuoso viewing software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66B65" w14:textId="6C4F61CF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2F2AF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4FA1E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C22D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293E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135D3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server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AB3DF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3522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3310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BCBDA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857F8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37C8B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4851378B" w14:textId="77777777" w:rsidTr="005D4D9E">
        <w:trPr>
          <w:trHeight w:hRule="exact" w:val="560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3EDB7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color w:val="101010"/>
                <w:sz w:val="16"/>
                <w:szCs w:val="16"/>
                <w:u w:color="101010"/>
              </w:rPr>
            </w:pPr>
            <w:proofErr w:type="spellStart"/>
            <w:r w:rsidRPr="00595F03">
              <w:rPr>
                <w:rFonts w:ascii="Times New Roman" w:hAnsi="Times New Roman" w:cs="Times New Roman"/>
                <w:color w:val="101010"/>
                <w:sz w:val="16"/>
                <w:szCs w:val="16"/>
                <w:u w:color="101010"/>
              </w:rPr>
              <w:t>Loughrey</w:t>
            </w:r>
            <w:proofErr w:type="spellEnd"/>
            <w:r w:rsidRPr="00595F03">
              <w:rPr>
                <w:rFonts w:ascii="Times New Roman" w:hAnsi="Times New Roman" w:cs="Times New Roman"/>
                <w:color w:val="101010"/>
                <w:sz w:val="16"/>
                <w:szCs w:val="16"/>
                <w:u w:color="101010"/>
              </w:rPr>
              <w:t>, 2015,</w:t>
            </w:r>
          </w:p>
          <w:p w14:paraId="3EB34133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color w:val="101010"/>
                <w:sz w:val="16"/>
                <w:szCs w:val="16"/>
                <w:u w:color="101010"/>
              </w:rPr>
              <w:t xml:space="preserve"> UK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91272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gatrointestinal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5A637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6E0E6" w14:textId="3888DFBC" w:rsidR="000F4C95" w:rsidRPr="00FA519E" w:rsidRDefault="000F4C95" w:rsidP="000F4C9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2AA5">
              <w:rPr>
                <w:rFonts w:ascii="Times New Roman" w:eastAsia="Arial Unicode MS" w:hAnsi="Times New Roman" w:cs="Arial Unicode MS"/>
                <w:color w:val="131313"/>
                <w:sz w:val="16"/>
                <w:szCs w:val="16"/>
                <w:lang w:val="en-US"/>
              </w:rPr>
              <w:t>Hamama</w:t>
            </w:r>
            <w:proofErr w:type="spellEnd"/>
            <w:r w:rsidRPr="00F32AA5">
              <w:rPr>
                <w:rFonts w:ascii="Times New Roman" w:eastAsia="Arial Unicode MS" w:hAnsi="Times New Roman" w:cs="Arial Unicode MS"/>
                <w:color w:val="131313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F32AA5">
              <w:rPr>
                <w:rFonts w:ascii="Times New Roman" w:eastAsia="Arial Unicode MS" w:hAnsi="Times New Roman" w:cs="Arial Unicode MS"/>
                <w:color w:val="131313"/>
                <w:sz w:val="16"/>
                <w:szCs w:val="16"/>
                <w:lang w:val="en-US"/>
              </w:rPr>
              <w:t>tsu</w:t>
            </w:r>
            <w:proofErr w:type="spellEnd"/>
            <w:r w:rsidRPr="00F32AA5">
              <w:rPr>
                <w:rFonts w:ascii="Times New Roman" w:eastAsia="Arial Unicode MS" w:hAnsi="Times New Roman" w:cs="Arial Unicode MS"/>
                <w:color w:val="131313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32AA5">
              <w:rPr>
                <w:rFonts w:ascii="Times New Roman" w:eastAsia="Arial Unicode MS" w:hAnsi="Times New Roman" w:cs="Arial Unicode MS"/>
                <w:color w:val="131313"/>
                <w:sz w:val="16"/>
                <w:szCs w:val="16"/>
                <w:lang w:val="en-US"/>
              </w:rPr>
              <w:t>Nanozoomer</w:t>
            </w:r>
            <w:proofErr w:type="spellEnd"/>
            <w:r w:rsidRPr="00F32AA5">
              <w:rPr>
                <w:rFonts w:ascii="Times New Roman" w:eastAsia="Arial Unicode MS" w:hAnsi="Times New Roman" w:cs="Arial Unicode MS"/>
                <w:color w:val="131313"/>
                <w:sz w:val="16"/>
                <w:szCs w:val="16"/>
                <w:lang w:val="en-US"/>
              </w:rPr>
              <w:t xml:space="preserve"> (Hamamatsu, United Kingdom)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F8D04" w14:textId="31482A80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color w:val="131313"/>
                <w:sz w:val="16"/>
                <w:szCs w:val="16"/>
                <w:lang w:val="en-US"/>
              </w:rPr>
              <w:t>PathXL</w:t>
            </w:r>
            <w:proofErr w:type="spellEnd"/>
            <w:r>
              <w:rPr>
                <w:rFonts w:ascii="Times New Roman" w:hAnsi="Times New Roman"/>
                <w:color w:val="131313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131313"/>
                <w:sz w:val="16"/>
                <w:szCs w:val="16"/>
                <w:lang w:val="en-US"/>
              </w:rPr>
              <w:t>PathXL</w:t>
            </w:r>
            <w:proofErr w:type="spellEnd"/>
            <w:r>
              <w:rPr>
                <w:rFonts w:ascii="Times New Roman" w:hAnsi="Times New Roman"/>
                <w:color w:val="131313"/>
                <w:sz w:val="16"/>
                <w:szCs w:val="16"/>
                <w:lang w:val="en-US"/>
              </w:rPr>
              <w:t xml:space="preserve">, United Kingdom)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636C3" w14:textId="068EBDC1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FCC2D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8C591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0491C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16D59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CAF52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underexpose</w:t>
            </w:r>
            <w:proofErr w:type="spellEnd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 xml:space="preserve"> image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EBB46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3482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37381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30151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6580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B7840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pithelial lymphocytes</w:t>
            </w:r>
          </w:p>
        </w:tc>
      </w:tr>
      <w:tr w:rsidR="005D4D9E" w:rsidRPr="00595F03" w14:paraId="7D31AA5F" w14:textId="77777777" w:rsidTr="005D4D9E">
        <w:trPr>
          <w:trHeight w:hRule="exact" w:val="836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CB8EB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Snead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 xml:space="preserve">, 2016, </w:t>
            </w:r>
          </w:p>
          <w:p w14:paraId="3EDEFF04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A08CF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0A433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3017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39116" w14:textId="75FC1486" w:rsidR="000F4C95" w:rsidRPr="00595F03" w:rsidRDefault="000F4C95" w:rsidP="000F4C95">
            <w:pPr>
              <w:spacing w:after="0" w:line="240" w:lineRule="auto"/>
              <w:jc w:val="both"/>
              <w:rPr>
                <w:rFonts w:ascii="Segoe UI Symbol" w:hAnsi="Segoe UI Symbol" w:cs="Segoe UI Symbol"/>
                <w:sz w:val="24"/>
                <w:szCs w:val="24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Omnyx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VL4 scanner (LLC 1251;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Omnyx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, Pittsburgh, PA, USA)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01BFD" w14:textId="389347F1" w:rsidR="000F4C95" w:rsidRPr="000F4C95" w:rsidRDefault="000F4C95" w:rsidP="000F4C95">
            <w:pPr>
              <w:spacing w:after="0" w:line="240" w:lineRule="auto"/>
              <w:rPr>
                <w:rFonts w:ascii="Segoe UI Symbol" w:hAnsi="Segoe UI Symbol" w:cs="Segoe UI Symbo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Omnyx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ntegrated Digital pathology (IDP)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7F872" w14:textId="334C2573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2DE9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14082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4A148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C09C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F9066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F0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lor inaccuracy, need for polarization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37DFC" w14:textId="77777777" w:rsidR="000F4C95" w:rsidRPr="00595F03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4F9CD" w14:textId="77777777" w:rsidR="000F4C95" w:rsidRPr="00595F03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FEB5D" w14:textId="77777777" w:rsidR="000F4C95" w:rsidRPr="00595F03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529F8" w14:textId="77777777" w:rsidR="000F4C95" w:rsidRPr="00595F03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81178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3048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3AA9AA2D" w14:textId="77777777" w:rsidTr="005D4D9E">
        <w:trPr>
          <w:trHeight w:hRule="exact" w:val="864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1FDF7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Fertig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, 2017,</w:t>
            </w:r>
          </w:p>
          <w:p w14:paraId="4B58DC73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DFB06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matology</w:t>
            </w: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3E773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CFFC1" w14:textId="62AC41BA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MIRAX MIDI slide scanner (Carl Zeiss AG,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Oberkochen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, Germany)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7D64D" w14:textId="053BC16B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norami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Viewer Software (3DHISTECH)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3118C" w14:textId="024AAF9B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521D8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02A3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07C83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5833C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85FE1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2EE5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F456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604D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49216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511A3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2642B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misinterpretation</w:t>
            </w:r>
            <w:proofErr w:type="spellEnd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 xml:space="preserve"> of </w:t>
            </w:r>
            <w:proofErr w:type="spellStart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inflammatory</w:t>
            </w:r>
            <w:proofErr w:type="spellEnd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cells</w:t>
            </w:r>
            <w:proofErr w:type="spellEnd"/>
          </w:p>
        </w:tc>
      </w:tr>
      <w:tr w:rsidR="005D4D9E" w:rsidRPr="00595F03" w14:paraId="4D2033DF" w14:textId="77777777" w:rsidTr="005D4D9E">
        <w:trPr>
          <w:trHeight w:hRule="exact" w:val="1105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2510C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Tabata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, 2017,</w:t>
            </w:r>
          </w:p>
          <w:p w14:paraId="001C04E4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455E6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045CE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BEB08" w14:textId="05626FE4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6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different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scanners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F0ACA" w14:textId="6077E9AE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2AB42" w14:textId="4B56A68D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0B806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0AF1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A21A8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A002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39A2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D8B6F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ADCD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6204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23D3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2F13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DD34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1A1CEDC0" w14:textId="77777777" w:rsidTr="005D4D9E">
        <w:trPr>
          <w:trHeight w:hRule="exact" w:val="913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2D85D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Villa, 2018,</w:t>
            </w:r>
          </w:p>
          <w:p w14:paraId="3BE34645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BA0C8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3D8B8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D84EF" w14:textId="2C6B1FD9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NanoZoomer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HT C9600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94AB6" w14:textId="734CA0CF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aloPix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DF04B" w14:textId="79C3F18A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86B5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B2A2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CAE1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FDB3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97045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rkstation ergonomics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4F630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5514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CC3D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2439C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8811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D9C96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D4D9E" w14:paraId="0F2A97B3" w14:textId="77777777" w:rsidTr="005D4D9E">
        <w:trPr>
          <w:trHeight w:hRule="exact" w:val="572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9AE9F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 xml:space="preserve">Cima, 2018 </w:t>
            </w:r>
          </w:p>
          <w:p w14:paraId="540CFBBA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1F2FA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32394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07FD8" w14:textId="24B18D25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vigo digital system (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Visia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Imaging)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F8E8B" w14:textId="5DC214EA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Navigo” digital system (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Visia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Imaging)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8DEE7" w14:textId="0995DC7E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BFA3D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BEA7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E2B1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83873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A6081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50EB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1E11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3FC34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F251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FBBA8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EC1B8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F0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verestimation of steatosis and underestimation of fibrosis.</w:t>
            </w:r>
          </w:p>
        </w:tc>
      </w:tr>
      <w:tr w:rsidR="005D4D9E" w:rsidRPr="00595F03" w14:paraId="3DAD3F51" w14:textId="77777777" w:rsidTr="005D4D9E">
        <w:trPr>
          <w:trHeight w:hRule="exact" w:val="915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A580F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Rakha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 xml:space="preserve">, 2018, </w:t>
            </w:r>
          </w:p>
          <w:p w14:paraId="57E133D4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E39EF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17192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1675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6DCAC" w14:textId="4A807897" w:rsidR="000F4C95" w:rsidRPr="00FA519E" w:rsidRDefault="000F4C95" w:rsidP="000F4C9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32AA5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 xml:space="preserve">3D </w:t>
            </w:r>
            <w:proofErr w:type="spellStart"/>
            <w:r w:rsidRPr="00F32AA5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>Histech</w:t>
            </w:r>
            <w:proofErr w:type="spellEnd"/>
            <w:r w:rsidRPr="00F32AA5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 xml:space="preserve"> Panoramic 250 Flash II scanner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4AD4F" w14:textId="79A94E9D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3D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Histech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Pannoramic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Viewer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ECFAD" w14:textId="736D09CC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1C70A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D7E09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8E9FA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4D2F8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E41F3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4B030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80205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258D4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67CC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DCE3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DBBE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5B812FEB" w14:textId="77777777" w:rsidTr="005D4D9E">
        <w:trPr>
          <w:trHeight w:hRule="exact" w:val="804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2DB95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ukhopadhyay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, 2018, 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EBA7E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56C08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4C3B4" w14:textId="3D9F22E1" w:rsidR="000F4C95" w:rsidRPr="00FA519E" w:rsidRDefault="000F4C95" w:rsidP="000F4C9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32AA5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 xml:space="preserve">Philips </w:t>
            </w:r>
            <w:proofErr w:type="spellStart"/>
            <w:r w:rsidRPr="00F32AA5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>IntelliSite</w:t>
            </w:r>
            <w:proofErr w:type="spellEnd"/>
            <w:r w:rsidRPr="00F32AA5">
              <w:rPr>
                <w:rFonts w:ascii="Times New Roman" w:eastAsia="Arial Unicode MS" w:hAnsi="Times New Roman" w:cs="Arial Unicode MS"/>
                <w:sz w:val="16"/>
                <w:szCs w:val="16"/>
                <w:lang w:val="en-US"/>
              </w:rPr>
              <w:t xml:space="preserve"> Pathology Solution (Philips, the Netherlands)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D1A77" w14:textId="6F39D5AB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hilips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IntelliSite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athology Solution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E5D46" w14:textId="4A105BD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D35A0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F03E0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4B6E5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90EE2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CEDF0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0D100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ECB69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E66E4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E1A76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9EE6B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C58A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D4D9E" w14:paraId="26EBCDF9" w14:textId="77777777" w:rsidTr="005D4D9E">
        <w:trPr>
          <w:trHeight w:hRule="exact" w:val="961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827F6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 xml:space="preserve">Williams, 2018, </w:t>
            </w:r>
          </w:p>
          <w:p w14:paraId="67C1B6D2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F87CF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9CACB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694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D1A2E" w14:textId="1D09EC67" w:rsidR="000F4C95" w:rsidRPr="00595F03" w:rsidRDefault="000F4C95" w:rsidP="000F4C95">
            <w:pPr>
              <w:spacing w:after="0" w:line="240" w:lineRule="auto"/>
              <w:jc w:val="both"/>
              <w:rPr>
                <w:rFonts w:ascii="Segoe UI Symbol" w:hAnsi="Segoe UI Symbol" w:cs="Segoe UI Symbol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AT2 scanner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BE7B2" w14:textId="18C6EC0C" w:rsidR="000F4C95" w:rsidRPr="00595F03" w:rsidRDefault="000F4C95" w:rsidP="000F4C95">
            <w:pPr>
              <w:spacing w:after="0" w:line="240" w:lineRule="auto"/>
              <w:rPr>
                <w:rFonts w:ascii="Segoe UI Symbol" w:hAnsi="Segoe UI Symbol" w:cs="Segoe UI Symbol"/>
                <w:sz w:val="24"/>
                <w:szCs w:val="24"/>
              </w:rPr>
            </w:pPr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e-Slide Manager software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Aperio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5A93C" w14:textId="4D612FF4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A345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5F93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795F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1FC48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802D0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esence of artifacts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0C94C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7130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17951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7CB73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4EF5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FB4E7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5F0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dentification of invasion tumor, calcification and focal atypia.</w:t>
            </w:r>
          </w:p>
        </w:tc>
      </w:tr>
      <w:tr w:rsidR="005D4D9E" w:rsidRPr="00595F03" w14:paraId="04C7E3E4" w14:textId="77777777" w:rsidTr="005D4D9E">
        <w:trPr>
          <w:trHeight w:hRule="exact" w:val="569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98AF2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avidson, 2019, </w:t>
            </w:r>
          </w:p>
          <w:p w14:paraId="03643651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47115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2FA30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19CF3" w14:textId="20BEFD04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iScan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Coreo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Au</w:t>
            </w:r>
            <w:proofErr w:type="spellEnd"/>
            <w:r>
              <w:rPr>
                <w:rFonts w:ascii="Times New Roman" w:eastAsia="Arial Unicode MS" w:hAnsi="Times New Roman" w:cs="Arial Unicode MS"/>
                <w:position w:val="8"/>
                <w:sz w:val="16"/>
                <w:szCs w:val="16"/>
              </w:rPr>
              <w:t xml:space="preserve">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43272" w14:textId="225A43A1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4C8D3" w14:textId="6242FB33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901C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5C878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87EA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EDAE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19A4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86A03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7D538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BC745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87AB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8470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97FC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3F1DE9F0" w14:textId="77777777" w:rsidTr="005D4D9E">
        <w:trPr>
          <w:trHeight w:hRule="exact" w:val="574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E5934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Hanna, 2019,</w:t>
            </w:r>
          </w:p>
          <w:p w14:paraId="2130DC49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F9F6E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420AB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3BFAE" w14:textId="59FD54DF" w:rsidR="000F4C95" w:rsidRPr="00595F03" w:rsidRDefault="000F4C95" w:rsidP="000F4C95">
            <w:pPr>
              <w:spacing w:after="0" w:line="240" w:lineRule="auto"/>
              <w:jc w:val="both"/>
              <w:rPr>
                <w:rFonts w:ascii="Segoe UI Symbol" w:hAnsi="Segoe UI Symbol" w:cs="Segoe UI Symbol"/>
                <w:sz w:val="24"/>
                <w:szCs w:val="24"/>
              </w:rPr>
            </w:pPr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Leica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AT2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471A9" w14:textId="7BE144F6" w:rsidR="000F4C95" w:rsidRPr="00595F03" w:rsidRDefault="000F4C95" w:rsidP="000F4C95">
            <w:pPr>
              <w:spacing w:after="0" w:line="240" w:lineRule="auto"/>
              <w:rPr>
                <w:rFonts w:ascii="Segoe UI Symbol" w:hAnsi="Segoe UI Symbol" w:cs="Segoe UI Symbol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Leica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eSlid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manager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61491" w14:textId="5FD28B05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FCD59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5C4E6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F5ECF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4E7F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3D47C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Difficulty</w:t>
            </w:r>
            <w:proofErr w:type="spellEnd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using</w:t>
            </w:r>
            <w:proofErr w:type="spellEnd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 xml:space="preserve"> mouse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B662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A961F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E06B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38F9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76A7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B56CF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09BCEC47" w14:textId="77777777" w:rsidTr="005D4D9E">
        <w:trPr>
          <w:trHeight w:hRule="exact" w:val="649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47280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rm, 2019,</w:t>
            </w:r>
          </w:p>
          <w:p w14:paraId="34C9A24B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Netherland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3F296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dermatology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E2814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6390E" w14:textId="66ADE7B8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Pannoramic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250 Flash II scanner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A4B3A" w14:textId="0C1F8A88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Pannoramic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Viewer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45AF6" w14:textId="577562C9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2651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CCF0B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F889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7565C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8B8F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C1E96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E584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E6CD2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18EE1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3185F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AA4B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40ACB866" w14:textId="77777777" w:rsidTr="005D4D9E">
        <w:trPr>
          <w:trHeight w:hRule="exact" w:val="631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10855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anna, 2020, 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9629F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93B04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F6F96" w14:textId="77777777" w:rsidR="000F4C95" w:rsidRDefault="000F4C95" w:rsidP="000F4C95">
            <w:pPr>
              <w:spacing w:after="0" w:line="240" w:lineRule="auto"/>
              <w:jc w:val="both"/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GT450 </w:t>
            </w:r>
          </w:p>
          <w:p w14:paraId="57889CFD" w14:textId="77777777" w:rsidR="000F4C95" w:rsidRDefault="000F4C95" w:rsidP="000F4C95">
            <w:pPr>
              <w:spacing w:after="0" w:line="240" w:lineRule="auto"/>
              <w:jc w:val="both"/>
            </w:pPr>
          </w:p>
          <w:p w14:paraId="06C9C8BC" w14:textId="77777777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421A5" w14:textId="31122BF2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GT450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9C658" w14:textId="4FAD361B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AF929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54F8B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9637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86E4B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C0C58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Need</w:t>
            </w:r>
            <w:proofErr w:type="spellEnd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 xml:space="preserve"> of </w:t>
            </w:r>
            <w:proofErr w:type="spellStart"/>
            <w:r w:rsidRPr="00595F03">
              <w:rPr>
                <w:rFonts w:ascii="Times New Roman" w:hAnsi="Times New Roman" w:cs="Times New Roman"/>
                <w:sz w:val="14"/>
                <w:szCs w:val="14"/>
              </w:rPr>
              <w:t>polarization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22EF6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0668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A876F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A9C3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7E39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2EA21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27DC49CC" w14:textId="77777777" w:rsidTr="005D4D9E">
        <w:trPr>
          <w:trHeight w:hRule="exact" w:val="627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AF4AD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Borowsky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, 2020, 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95F99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546C1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2045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EDC94" w14:textId="2EFB8B66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color w:val="191919"/>
                <w:sz w:val="16"/>
                <w:szCs w:val="16"/>
                <w:shd w:val="clear" w:color="auto" w:fill="FFFFFF"/>
              </w:rPr>
              <w:t>Aperio</w:t>
            </w:r>
            <w:proofErr w:type="spellEnd"/>
            <w:r>
              <w:rPr>
                <w:rFonts w:ascii="Times New Roman" w:hAnsi="Times New Roman"/>
                <w:color w:val="191919"/>
                <w:sz w:val="16"/>
                <w:szCs w:val="16"/>
                <w:shd w:val="clear" w:color="auto" w:fill="FFFFFF"/>
              </w:rPr>
              <w:t xml:space="preserve"> AT2 DX system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CA0A8" w14:textId="77777777" w:rsidR="000F4C95" w:rsidRDefault="000F4C95" w:rsidP="000F4C95">
            <w:pPr>
              <w:pStyle w:val="Didefault"/>
              <w:tabs>
                <w:tab w:val="left" w:pos="720"/>
                <w:tab w:val="left" w:pos="1440"/>
                <w:tab w:val="left" w:pos="2160"/>
                <w:tab w:val="left" w:pos="2880"/>
              </w:tabs>
            </w:pPr>
            <w:proofErr w:type="spellStart"/>
            <w:r>
              <w:rPr>
                <w:rFonts w:ascii="Times New Roman" w:hAnsi="Times New Roman"/>
                <w:color w:val="191919"/>
                <w:sz w:val="16"/>
                <w:szCs w:val="16"/>
                <w:shd w:val="clear" w:color="auto" w:fill="FFFFFF"/>
              </w:rPr>
              <w:t>ImageScope</w:t>
            </w:r>
            <w:proofErr w:type="spellEnd"/>
            <w:r>
              <w:rPr>
                <w:rFonts w:ascii="Times New Roman" w:hAnsi="Times New Roman"/>
                <w:color w:val="191919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191919"/>
                <w:sz w:val="16"/>
                <w:szCs w:val="16"/>
                <w:shd w:val="clear" w:color="auto" w:fill="FFFFFF"/>
              </w:rPr>
              <w:t>Aperio</w:t>
            </w:r>
            <w:proofErr w:type="spellEnd"/>
          </w:p>
          <w:p w14:paraId="0D37E28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8093F" w14:textId="2EFE6821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7730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4C14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7880C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B2A9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DFB56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FDE3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CEB3B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8E49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64A8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4DB93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896C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0EBE6100" w14:textId="77777777" w:rsidTr="005D4D9E">
        <w:trPr>
          <w:trHeight w:hRule="exact" w:val="557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7EF4D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Rajaganesan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, 2020, Indi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42ECB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40913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BB552" w14:textId="031F9AB4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910FE" w14:textId="481C1A48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CE3E3" w14:textId="63981158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F47F8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8BA08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57C93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91208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595D9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esence of artifacts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2709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6F52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7A2E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1213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3A4F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BEF0B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25EF08A9" w14:textId="77777777" w:rsidTr="005D4D9E">
        <w:trPr>
          <w:trHeight w:hRule="exact" w:val="774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BF4F9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Barbosa Diniz, 2020, Brazil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1C23B" w14:textId="77777777" w:rsidR="000F4C95" w:rsidRPr="00595F03" w:rsidRDefault="000F4C95" w:rsidP="000F4C95">
            <w:pPr>
              <w:pStyle w:val="Corpo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r-nose-throat</w:t>
            </w: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5401B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75D9C" w14:textId="6E7EAC47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Scan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- Scope CS (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Technologies, Vista, CA, USA)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59D1D" w14:textId="79292068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90A25" w14:textId="78C0DFA9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73270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6DC6A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28D4C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37EB0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01D3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DF42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BDA2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CD22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7D12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09A7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2AF6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24F68948" w14:textId="77777777" w:rsidTr="005D4D9E">
        <w:trPr>
          <w:trHeight w:hRule="exact" w:val="658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C0EDD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Hacking, 2020, 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31B76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gastrointestinal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15C47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41C5F" w14:textId="0CA4052D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Leica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AT2 (Leica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iosystem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, Buffalo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Grov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, Illinois, USA)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954BF" w14:textId="39CD3755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viewer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DE489" w14:textId="39D666F9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54651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7768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A0E0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9E4BB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8DC3C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5BED8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71E2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D05D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658CF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9C428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70CE5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dentification of invasion tumor</w:t>
            </w:r>
          </w:p>
        </w:tc>
      </w:tr>
      <w:tr w:rsidR="005D4D9E" w:rsidRPr="00595F03" w14:paraId="1174BDF3" w14:textId="77777777" w:rsidTr="005D4D9E">
        <w:trPr>
          <w:trHeight w:hRule="exact" w:val="654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D4BB3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Alassiri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 xml:space="preserve">, 2020, </w:t>
            </w: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Saudi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 xml:space="preserve"> Arabi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DE2E0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neurology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584D7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3C8C5" w14:textId="0B67509D" w:rsidR="000F4C95" w:rsidRPr="00595F03" w:rsidRDefault="000F4C95" w:rsidP="000F4C9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Aperio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scanner (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ScanScope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AT Turbo)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8B982" w14:textId="10D093F8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6014C" w14:textId="39CFFD30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CAE9A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33CA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AFCD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23E4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B63B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E039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C2E4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7B6F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276B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1670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97C5D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5E130CE9" w14:textId="77777777" w:rsidTr="005D4D9E">
        <w:trPr>
          <w:trHeight w:hRule="exact" w:val="747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7D5AA" w14:textId="77777777" w:rsidR="000F4C95" w:rsidRPr="00595F03" w:rsidRDefault="000F4C95" w:rsidP="000F4C95">
            <w:pPr>
              <w:spacing w:after="0" w:line="240" w:lineRule="auto"/>
              <w:rPr>
                <w:rFonts w:ascii="Times New Roman" w:eastAsia="Arial" w:hAnsi="Times New Roman" w:cs="Times New Roman"/>
                <w:color w:val="131413"/>
                <w:sz w:val="16"/>
                <w:szCs w:val="16"/>
                <w:u w:color="131413"/>
              </w:rPr>
            </w:pPr>
            <w:r w:rsidRPr="00595F03">
              <w:rPr>
                <w:rFonts w:ascii="Times New Roman" w:hAnsi="Times New Roman" w:cs="Times New Roman"/>
                <w:color w:val="131413"/>
                <w:sz w:val="16"/>
                <w:szCs w:val="16"/>
                <w:u w:color="131413"/>
              </w:rPr>
              <w:t xml:space="preserve">Van </w:t>
            </w:r>
            <w:proofErr w:type="spellStart"/>
            <w:r w:rsidRPr="00595F03">
              <w:rPr>
                <w:rFonts w:ascii="Times New Roman" w:hAnsi="Times New Roman" w:cs="Times New Roman"/>
                <w:color w:val="131413"/>
                <w:sz w:val="16"/>
                <w:szCs w:val="16"/>
                <w:u w:color="131413"/>
              </w:rPr>
              <w:t>Den</w:t>
            </w:r>
            <w:proofErr w:type="spellEnd"/>
            <w:r w:rsidRPr="00595F03">
              <w:rPr>
                <w:rFonts w:ascii="Times New Roman" w:hAnsi="Times New Roman" w:cs="Times New Roman"/>
                <w:color w:val="131413"/>
                <w:sz w:val="16"/>
                <w:szCs w:val="16"/>
                <w:u w:color="131413"/>
              </w:rPr>
              <w:t xml:space="preserve"> Brand, 2020, </w:t>
            </w:r>
          </w:p>
          <w:p w14:paraId="2FBCB20D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color w:val="131413"/>
                <w:sz w:val="16"/>
                <w:szCs w:val="16"/>
                <w:u w:color="131413"/>
              </w:rPr>
              <w:t xml:space="preserve">The </w:t>
            </w:r>
            <w:proofErr w:type="spellStart"/>
            <w:r w:rsidRPr="00595F03">
              <w:rPr>
                <w:rFonts w:ascii="Times New Roman" w:hAnsi="Times New Roman" w:cs="Times New Roman"/>
                <w:color w:val="131413"/>
                <w:sz w:val="16"/>
                <w:szCs w:val="16"/>
                <w:u w:color="131413"/>
              </w:rPr>
              <w:t>Netherland</w:t>
            </w:r>
            <w:proofErr w:type="spellEnd"/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767A6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hematology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03DB9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E72B4" w14:textId="77777777" w:rsidR="000F4C95" w:rsidRDefault="000F4C95" w:rsidP="000F4C95">
            <w:pPr>
              <w:jc w:val="both"/>
              <w:rPr>
                <w:rFonts w:ascii="Times New Roman" w:eastAsia="Arial Unicode MS" w:hAnsi="Times New Roman" w:cs="Arial Unicode MS"/>
                <w:color w:val="131313"/>
                <w:sz w:val="16"/>
                <w:szCs w:val="16"/>
                <w:lang w:val="en-US"/>
              </w:rPr>
            </w:pPr>
            <w:r w:rsidRPr="00F32AA5">
              <w:rPr>
                <w:rFonts w:ascii="Times New Roman" w:eastAsia="Arial Unicode MS" w:hAnsi="Times New Roman" w:cs="Arial Unicode MS"/>
                <w:color w:val="131313"/>
                <w:sz w:val="16"/>
                <w:szCs w:val="16"/>
                <w:lang w:val="en-US"/>
              </w:rPr>
              <w:t xml:space="preserve">Philips </w:t>
            </w:r>
            <w:proofErr w:type="spellStart"/>
            <w:r w:rsidRPr="00F32AA5">
              <w:rPr>
                <w:rFonts w:ascii="Times New Roman" w:eastAsia="Arial Unicode MS" w:hAnsi="Times New Roman" w:cs="Arial Unicode MS"/>
                <w:color w:val="131313"/>
                <w:sz w:val="16"/>
                <w:szCs w:val="16"/>
                <w:lang w:val="en-US"/>
              </w:rPr>
              <w:t>IntelliSite</w:t>
            </w:r>
            <w:proofErr w:type="spellEnd"/>
            <w:r w:rsidRPr="00F32AA5">
              <w:rPr>
                <w:rFonts w:ascii="Times New Roman" w:eastAsia="Arial Unicode MS" w:hAnsi="Times New Roman" w:cs="Arial Unicode MS"/>
                <w:color w:val="131313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32AA5">
              <w:rPr>
                <w:rFonts w:ascii="Times New Roman" w:eastAsia="Arial Unicode MS" w:hAnsi="Times New Roman" w:cs="Arial Unicode MS"/>
                <w:color w:val="131313"/>
                <w:sz w:val="16"/>
                <w:szCs w:val="16"/>
                <w:lang w:val="en-US"/>
              </w:rPr>
              <w:t>Ultra Fast</w:t>
            </w:r>
            <w:proofErr w:type="spellEnd"/>
            <w:r w:rsidRPr="00F32AA5">
              <w:rPr>
                <w:rFonts w:ascii="Times New Roman" w:eastAsia="Arial Unicode MS" w:hAnsi="Times New Roman" w:cs="Arial Unicode MS"/>
                <w:color w:val="131313"/>
                <w:sz w:val="16"/>
                <w:szCs w:val="16"/>
                <w:lang w:val="en-US"/>
              </w:rPr>
              <w:t xml:space="preserve"> Scanner</w:t>
            </w:r>
          </w:p>
          <w:p w14:paraId="2733D262" w14:textId="08007FAB" w:rsidR="000F4C95" w:rsidRPr="00FA519E" w:rsidRDefault="000F4C95" w:rsidP="000F4C9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32AA5">
              <w:rPr>
                <w:rFonts w:ascii="Times New Roman" w:eastAsia="Arial Unicode MS" w:hAnsi="Times New Roman" w:cs="Arial Unicode MS"/>
                <w:color w:val="131313"/>
                <w:sz w:val="16"/>
                <w:szCs w:val="16"/>
                <w:lang w:val="en-US"/>
              </w:rPr>
              <w:t xml:space="preserve">(Philips Digital Pathology, Best, the Netherlands)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1AA53" w14:textId="2CC94DA3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rial Unicode MS" w:hAnsi="Times New Roman" w:cs="Arial Unicode MS"/>
                <w:color w:val="131313"/>
                <w:sz w:val="16"/>
                <w:szCs w:val="16"/>
              </w:rPr>
              <w:t xml:space="preserve">Philips Image Management System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CA3C5" w14:textId="21430C04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393EE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F09B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4C624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214F0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A2E6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3F361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C734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0517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27C81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F29C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23A4B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verestimation of blasts</w:t>
            </w:r>
          </w:p>
        </w:tc>
      </w:tr>
      <w:tr w:rsidR="005D4D9E" w:rsidRPr="00595F03" w14:paraId="7A212F27" w14:textId="77777777" w:rsidTr="005D4D9E">
        <w:trPr>
          <w:trHeight w:hRule="exact" w:val="505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3334B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 xml:space="preserve">Ammendola, 2021, </w:t>
            </w: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38641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neurology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26CCA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E52EB" w14:textId="4346E76D" w:rsidR="000F4C95" w:rsidRPr="00FA519E" w:rsidRDefault="000F4C95" w:rsidP="000F4C9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2AA5">
              <w:rPr>
                <w:rFonts w:ascii="Times New Roman" w:eastAsia="Arial Unicode MS" w:hAnsi="Times New Roman" w:cs="Arial Unicode MS"/>
                <w:color w:val="131313"/>
                <w:sz w:val="16"/>
                <w:szCs w:val="16"/>
                <w:lang w:val="en-US"/>
              </w:rPr>
              <w:t>NanoZoomer</w:t>
            </w:r>
            <w:proofErr w:type="spellEnd"/>
            <w:r w:rsidRPr="00F32AA5">
              <w:rPr>
                <w:rFonts w:ascii="Times New Roman" w:eastAsia="Arial Unicode MS" w:hAnsi="Times New Roman" w:cs="Arial Unicode MS"/>
                <w:color w:val="131313"/>
                <w:sz w:val="16"/>
                <w:szCs w:val="16"/>
                <w:lang w:val="en-US"/>
              </w:rPr>
              <w:t xml:space="preserve"> S360 Digital slide Hamamatsu </w:t>
            </w:r>
            <w:proofErr w:type="spellStart"/>
            <w:r w:rsidRPr="00F32AA5">
              <w:rPr>
                <w:rFonts w:ascii="Times New Roman" w:eastAsia="Arial Unicode MS" w:hAnsi="Times New Roman" w:cs="Arial Unicode MS"/>
                <w:color w:val="131313"/>
                <w:sz w:val="16"/>
                <w:szCs w:val="16"/>
                <w:lang w:val="en-US"/>
              </w:rPr>
              <w:t>PhotonicsTM</w:t>
            </w:r>
            <w:proofErr w:type="spellEnd"/>
            <w:r w:rsidRPr="00F32AA5">
              <w:rPr>
                <w:rFonts w:ascii="Times New Roman" w:eastAsia="Arial Unicode MS" w:hAnsi="Times New Roman" w:cs="Arial Unicode MS"/>
                <w:color w:val="131313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FD583" w14:textId="41B43710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460EB" w14:textId="7E84CDD0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6E18D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7B152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A5B20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6A746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C21AA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44CB4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F55FB" w14:textId="77777777" w:rsidR="000F4C95" w:rsidRPr="00FA519E" w:rsidRDefault="000F4C95" w:rsidP="000F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247B1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50C0C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BEB6C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3578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35915991" w14:textId="77777777" w:rsidTr="005D4D9E">
        <w:trPr>
          <w:trHeight w:hRule="exact" w:val="629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AE0F4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Kaushal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, 2021 Indi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4DF29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1FEA9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60115" w14:textId="12290709" w:rsidR="000F4C95" w:rsidRPr="00595F03" w:rsidRDefault="000F4C95" w:rsidP="000F4C95">
            <w:pPr>
              <w:spacing w:after="0" w:line="240" w:lineRule="auto"/>
              <w:jc w:val="both"/>
              <w:rPr>
                <w:rFonts w:ascii="Segoe UI Symbol" w:hAnsi="Segoe UI Symbol" w:cs="Segoe UI Symbol"/>
                <w:sz w:val="24"/>
                <w:szCs w:val="24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Grundium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Ocus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Finland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01752" w14:textId="39B13A47" w:rsidR="000F4C95" w:rsidRPr="00595F03" w:rsidRDefault="000F4C95" w:rsidP="000F4C95">
            <w:pPr>
              <w:spacing w:after="0" w:line="240" w:lineRule="auto"/>
              <w:rPr>
                <w:rFonts w:ascii="Segoe UI Symbol" w:hAnsi="Segoe UI Symbol" w:cs="Segoe UI Symbol"/>
                <w:sz w:val="24"/>
                <w:szCs w:val="24"/>
              </w:rPr>
            </w:pP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Grundium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Ocus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Finland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38046" w14:textId="5C780D7C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CC00B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02BD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E48F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1392B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AE48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D50C8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0BE6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4722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BC64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2DE6C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BB16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14B2F1D2" w14:textId="77777777" w:rsidTr="005D4D9E">
        <w:trPr>
          <w:trHeight w:hRule="exact" w:val="450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5DC68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Ramaswamy</w:t>
            </w:r>
            <w:proofErr w:type="spellEnd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, 2021, Indi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53541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8F6A7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B65DD" w14:textId="4AFF8DDB" w:rsidR="000F4C95" w:rsidRPr="00595F03" w:rsidRDefault="000F4C95" w:rsidP="000F4C95">
            <w:pPr>
              <w:spacing w:after="0" w:line="240" w:lineRule="auto"/>
              <w:jc w:val="both"/>
              <w:rPr>
                <w:rFonts w:ascii="Segoe UI Symbol" w:hAnsi="Segoe UI Symbol" w:cs="Segoe UI Symbol"/>
                <w:sz w:val="24"/>
                <w:szCs w:val="24"/>
              </w:rPr>
            </w:pPr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Philips UFS 300 (</w:t>
            </w:r>
            <w:proofErr w:type="spellStart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>Ultrafast</w:t>
            </w:r>
            <w:proofErr w:type="spellEnd"/>
            <w:r>
              <w:rPr>
                <w:rFonts w:ascii="Times New Roman" w:eastAsia="Arial Unicode MS" w:hAnsi="Times New Roman" w:cs="Arial Unicode MS"/>
                <w:sz w:val="16"/>
                <w:szCs w:val="16"/>
              </w:rPr>
              <w:t xml:space="preserve"> scanner 300)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60908" w14:textId="5F158AFC" w:rsidR="000F4C95" w:rsidRPr="00595F03" w:rsidRDefault="000F4C95" w:rsidP="000F4C95">
            <w:pPr>
              <w:spacing w:after="0" w:line="240" w:lineRule="auto"/>
              <w:rPr>
                <w:rFonts w:ascii="Segoe UI Symbol" w:hAnsi="Segoe UI Symbol" w:cs="Segoe UI Symbol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mage Management System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B17B3" w14:textId="10474FF1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8D5E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2579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6BB1B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4DBB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CE9D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2F2EE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E85E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3C8E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F4BE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F3AFA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657CC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  <w:tr w:rsidR="005D4D9E" w:rsidRPr="00595F03" w14:paraId="4B084C18" w14:textId="77777777" w:rsidTr="005D4D9E">
        <w:trPr>
          <w:trHeight w:hRule="exact" w:val="567"/>
          <w:jc w:val="center"/>
        </w:trPr>
        <w:tc>
          <w:tcPr>
            <w:tcW w:w="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3CE6C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Samuelson, 2021, US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2C380" w14:textId="77777777" w:rsidR="000F4C95" w:rsidRPr="00595F03" w:rsidRDefault="000F4C95" w:rsidP="000F4C9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2DD2B" w14:textId="77777777" w:rsidR="000F4C95" w:rsidRPr="00595F03" w:rsidRDefault="000F4C95" w:rsidP="003605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F03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FC85C" w14:textId="48F1DD21" w:rsidR="000F4C95" w:rsidRPr="00595F03" w:rsidRDefault="000F4C95" w:rsidP="000F4C95">
            <w:pPr>
              <w:spacing w:after="0" w:line="240" w:lineRule="auto"/>
              <w:jc w:val="both"/>
              <w:rPr>
                <w:rFonts w:ascii="Segoe UI Symbol" w:hAnsi="Segoe UI Symbol" w:cs="Segoe UI Symbol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1000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norami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scanner (3DHistech) </w:t>
            </w:r>
          </w:p>
        </w:tc>
        <w:tc>
          <w:tcPr>
            <w:tcW w:w="8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82478" w14:textId="5881D38A" w:rsidR="000F4C95" w:rsidRPr="00595F03" w:rsidRDefault="000F4C95" w:rsidP="000F4C95">
            <w:pPr>
              <w:spacing w:after="0" w:line="240" w:lineRule="auto"/>
              <w:rPr>
                <w:rFonts w:ascii="Segoe UI Symbol" w:hAnsi="Segoe UI Symbol" w:cs="Segoe UI Symbol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CaseViewer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.3.0 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B8207" w14:textId="17680601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8245B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77A6B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0400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5084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AC344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1CD45" w14:textId="77777777" w:rsidR="000F4C95" w:rsidRPr="00595F03" w:rsidRDefault="000F4C95" w:rsidP="000F4C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F03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CBF25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DE667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CCFE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11D52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EC069" w14:textId="77777777" w:rsidR="000F4C95" w:rsidRPr="00595F03" w:rsidRDefault="000F4C95" w:rsidP="000F4C95">
            <w:pPr>
              <w:rPr>
                <w:rFonts w:ascii="Times New Roman" w:hAnsi="Times New Roman" w:cs="Times New Roman"/>
              </w:rPr>
            </w:pPr>
          </w:p>
        </w:tc>
      </w:tr>
    </w:tbl>
    <w:p w14:paraId="7BC0717D" w14:textId="77777777" w:rsidR="00595F03" w:rsidRDefault="00595F03">
      <w:pPr>
        <w:pStyle w:val="Corpo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 Roman" w:hAnsi="Times New Roman" w:cs="Times New Roman"/>
          <w:sz w:val="16"/>
          <w:szCs w:val="16"/>
          <w:lang w:val="en-US"/>
        </w:rPr>
      </w:pPr>
    </w:p>
    <w:p w14:paraId="734AB23C" w14:textId="2F821E88" w:rsidR="00FA68FA" w:rsidRPr="000F4C95" w:rsidRDefault="00595F03">
      <w:pPr>
        <w:pStyle w:val="Corpo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595F03">
        <w:rPr>
          <w:rFonts w:ascii="Segoe UI Symbol" w:hAnsi="Segoe UI Symbol" w:cs="Segoe UI Symbol"/>
          <w:sz w:val="20"/>
          <w:szCs w:val="20"/>
          <w:lang w:val="en-US"/>
        </w:rPr>
        <w:t xml:space="preserve"> ✓</w:t>
      </w:r>
      <w:r w:rsidRPr="00595F03">
        <w:rPr>
          <w:rFonts w:ascii="Times New Roman" w:hAnsi="Times New Roman" w:cs="Times New Roman"/>
          <w:sz w:val="20"/>
          <w:szCs w:val="20"/>
          <w:lang w:val="en-US"/>
        </w:rPr>
        <w:t>: issue present</w:t>
      </w:r>
      <w:r w:rsidR="000F4C9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0F4C95" w:rsidRPr="000F4C95">
        <w:rPr>
          <w:rFonts w:ascii="Times New Roman" w:hAnsi="Times New Roman" w:cs="Times New Roman"/>
          <w:sz w:val="20"/>
          <w:szCs w:val="20"/>
          <w:lang w:val="en-US"/>
        </w:rPr>
        <w:t>na</w:t>
      </w:r>
      <w:proofErr w:type="spellEnd"/>
      <w:r w:rsidR="000F4C95" w:rsidRPr="000F4C95">
        <w:rPr>
          <w:rFonts w:ascii="Times New Roman" w:hAnsi="Times New Roman" w:cs="Times New Roman"/>
          <w:sz w:val="20"/>
          <w:szCs w:val="20"/>
          <w:lang w:val="en-US"/>
        </w:rPr>
        <w:t>: not available</w:t>
      </w:r>
    </w:p>
    <w:sectPr w:rsidR="00FA68FA" w:rsidRPr="000F4C95" w:rsidSect="00FA519E">
      <w:headerReference w:type="default" r:id="rId6"/>
      <w:footerReference w:type="default" r:id="rId7"/>
      <w:pgSz w:w="24480" w:h="15840" w:orient="landscape" w:code="3"/>
      <w:pgMar w:top="1134" w:right="1134" w:bottom="1134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EB88F" w14:textId="77777777" w:rsidR="001A5E12" w:rsidRDefault="001A5E12">
      <w:pPr>
        <w:spacing w:after="0" w:line="240" w:lineRule="auto"/>
      </w:pPr>
      <w:r>
        <w:separator/>
      </w:r>
    </w:p>
  </w:endnote>
  <w:endnote w:type="continuationSeparator" w:id="0">
    <w:p w14:paraId="5E08657E" w14:textId="77777777" w:rsidR="001A5E12" w:rsidRDefault="001A5E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4FB60" w14:textId="77777777" w:rsidR="00FA68FA" w:rsidRDefault="00FA68FA">
    <w:pPr>
      <w:pStyle w:val="Intestazionee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F19A9" w14:textId="77777777" w:rsidR="001A5E12" w:rsidRDefault="001A5E12">
      <w:pPr>
        <w:spacing w:after="0" w:line="240" w:lineRule="auto"/>
      </w:pPr>
      <w:r>
        <w:separator/>
      </w:r>
    </w:p>
  </w:footnote>
  <w:footnote w:type="continuationSeparator" w:id="0">
    <w:p w14:paraId="57557CBD" w14:textId="77777777" w:rsidR="001A5E12" w:rsidRDefault="001A5E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0CED5" w14:textId="77777777" w:rsidR="00FA68FA" w:rsidRDefault="00FA68FA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68FA"/>
    <w:rsid w:val="00070862"/>
    <w:rsid w:val="000F4C95"/>
    <w:rsid w:val="001A5E12"/>
    <w:rsid w:val="003605CD"/>
    <w:rsid w:val="004F6AC8"/>
    <w:rsid w:val="00595F03"/>
    <w:rsid w:val="005B599D"/>
    <w:rsid w:val="005D4D9E"/>
    <w:rsid w:val="00712C32"/>
    <w:rsid w:val="00A61072"/>
    <w:rsid w:val="00C26E33"/>
    <w:rsid w:val="00C86F8A"/>
    <w:rsid w:val="00DB3929"/>
    <w:rsid w:val="00F03B68"/>
    <w:rsid w:val="00FA519E"/>
    <w:rsid w:val="00FA6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997E4"/>
  <w15:docId w15:val="{C4AC252A-C203-4941-9847-012399855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CorpoA">
    <w:name w:val="Corpo A"/>
    <w:pPr>
      <w:spacing w:after="160" w:line="259" w:lineRule="auto"/>
    </w:pPr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Corpo">
    <w:name w:val="Corpo"/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customStyle="1" w:styleId="Didefault">
    <w:name w:val="Di default"/>
    <w:rsid w:val="000F4C95"/>
    <w:rPr>
      <w:rFonts w:ascii="Helvetica" w:hAnsi="Helvetica" w:cs="Arial Unicode MS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i 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2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Girolami Dr. Ilaria</cp:lastModifiedBy>
  <cp:revision>2</cp:revision>
  <dcterms:created xsi:type="dcterms:W3CDTF">2022-05-01T16:07:00Z</dcterms:created>
  <dcterms:modified xsi:type="dcterms:W3CDTF">2022-05-01T16:07:00Z</dcterms:modified>
</cp:coreProperties>
</file>